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1  Chemicals related to UC detected in HLD by UPLC-MS/MS</w:t>
      </w:r>
      <w:bookmarkStart w:id="0" w:name="_GoBack"/>
      <w:bookmarkEnd w:id="0"/>
    </w:p>
    <w:p>
      <w:pPr>
        <w:rPr>
          <w:rFonts w:hint="default" w:ascii="Times New Roman" w:hAnsi="Times New Roman" w:cs="Times New Roman"/>
        </w:rPr>
      </w:pPr>
    </w:p>
    <w:tbl>
      <w:tblPr>
        <w:tblW w:w="9102" w:type="dxa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7"/>
        <w:gridCol w:w="1168"/>
        <w:gridCol w:w="1800"/>
        <w:gridCol w:w="922"/>
        <w:gridCol w:w="835"/>
        <w:gridCol w:w="992"/>
        <w:gridCol w:w="128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hemical Name</w:t>
            </w:r>
          </w:p>
        </w:tc>
        <w:tc>
          <w:tcPr>
            <w:tcW w:w="1168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rmula</w:t>
            </w:r>
          </w:p>
        </w:tc>
        <w:tc>
          <w:tcPr>
            <w:tcW w:w="180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LASS</w:t>
            </w:r>
          </w:p>
        </w:tc>
        <w:tc>
          <w:tcPr>
            <w:tcW w:w="922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S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1</w:t>
            </w:r>
          </w:p>
        </w:tc>
        <w:tc>
          <w:tcPr>
            <w:tcW w:w="83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S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2</w:t>
            </w:r>
          </w:p>
        </w:tc>
        <w:tc>
          <w:tcPr>
            <w:tcW w:w="992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onmode</w:t>
            </w:r>
          </w:p>
        </w:tc>
        <w:tc>
          <w:tcPr>
            <w:tcW w:w="1288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etention time（min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Kaurenoic acid</w:t>
            </w:r>
          </w:p>
        </w:tc>
        <w:tc>
          <w:tcPr>
            <w:tcW w:w="1168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2</w:t>
            </w:r>
          </w:p>
        </w:tc>
        <w:tc>
          <w:tcPr>
            <w:tcW w:w="180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iterpenoids</w:t>
            </w:r>
          </w:p>
        </w:tc>
        <w:tc>
          <w:tcPr>
            <w:tcW w:w="922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03.2</w:t>
            </w:r>
          </w:p>
        </w:tc>
        <w:tc>
          <w:tcPr>
            <w:tcW w:w="835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57.2</w:t>
            </w:r>
          </w:p>
        </w:tc>
        <w:tc>
          <w:tcPr>
            <w:tcW w:w="992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Quercet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lavo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03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5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.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Okan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halcone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89.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.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elphinid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lavo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03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2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.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inar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3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lavo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93.2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85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.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alang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lavo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71.2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96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rtemisin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esquiterpe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83.2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0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icosapentaenoic acid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atty Acyl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03.2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85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.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coulerine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lkal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28.2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68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.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uteol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lavo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86.9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40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aringen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lavo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73.3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52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.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riodictyol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lavo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88.9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6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sovitex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lavo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33.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15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.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ampesterol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ter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83.4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47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.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oracin C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henol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11.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5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.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esperet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lavo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03.3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78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iset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lavo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86.9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4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emethoxycapillaris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lavo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87.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6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.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odophyllotoxinone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ignan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13.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95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.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iosmet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lavo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01.3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85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elargonid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lavo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71.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.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alycos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lavo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85.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67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ossypet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lavo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19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.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athyrol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iterpe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35.2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17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Vestitol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lavo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73.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.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Karanj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lavo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93.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.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urantio-obtus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nthraquinone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31.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1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.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canthoside B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ignan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81.2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19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.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Wighteone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lavo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39.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5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nkwan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lavo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84.9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69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sorhamnet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lavo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17.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02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.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-Oxo-beta-sitosterol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ter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29.4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11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.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ergamotine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oumarin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39.2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Wogon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lavo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85.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70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.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copolamine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lkal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04.2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8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.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edalit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lavo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17.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.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hionone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riterpe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27.4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09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ut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lavo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73.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.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ihydrocapsaic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lkal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08.2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7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.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hysalin A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ter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27.2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09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leomiscosin A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oumarin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87.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7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.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-Hydroxykaempferol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lavo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03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.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rwogon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lavo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71.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.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hikon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Quinone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89.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71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ugiol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iterpe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01.2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57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eoxyelephantop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esquiterpe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45.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lycite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lavo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85.3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69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.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uggulsterone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ter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43.2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25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.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itrostadienol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ter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27.4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09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.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Vernolic acid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3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atty Acyl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97.2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79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.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mperator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henylpropa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71.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.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cacet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lavo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85.3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69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aical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lavo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47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30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.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iquiritigen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lavo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57.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.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ustin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lavo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89.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.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araxerol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riterpen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27.4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09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.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pinasterol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teroids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95.4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.32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NmMzg0ZTViN2MyMmE5ZjI5NTM2OWMwMWU1YmVhYmMifQ=="/>
  </w:docVars>
  <w:rsids>
    <w:rsidRoot w:val="02AB4585"/>
    <w:rsid w:val="02AB4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37</Words>
  <Characters>3457</Characters>
  <Lines>0</Lines>
  <Paragraphs>0</Paragraphs>
  <TotalTime>14</TotalTime>
  <ScaleCrop>false</ScaleCrop>
  <LinksUpToDate>false</LinksUpToDate>
  <CharactersWithSpaces>347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3T04:03:00Z</dcterms:created>
  <dc:creator>成旭东</dc:creator>
  <cp:lastModifiedBy>成旭东</cp:lastModifiedBy>
  <dcterms:modified xsi:type="dcterms:W3CDTF">2023-03-03T04:18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190AEF98EC74F69ADF80ACC55389035</vt:lpwstr>
  </property>
</Properties>
</file>